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Pr="00000000" w:rsidR="00000000" w:rsidDel="00000000" w:rsidP="00000000" w:rsidRDefault="00000000" w14:paraId="00000001">
      <w:pPr>
        <w:spacing w:after="0" w:line="48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 w:rsidRPr="00000000" w:rsidDel="00000000" w:rsidR="00000000">
        <w:rPr>
          <w:rFonts w:ascii="Times New Roman" w:hAnsi="Times New Roman" w:eastAsia="Times New Roman" w:cs="Times New Roman"/>
          <w:color w:val="000000"/>
          <w:sz w:val="24"/>
          <w:szCs w:val="24"/>
          <w:rtl w:val="0"/>
        </w:rPr>
        <w:t xml:space="preserve">Table S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3</w:t>
      </w:r>
      <w:r w:rsidRPr="00000000" w:rsidDel="00000000" w:rsidR="00000000">
        <w:rPr>
          <w:rFonts w:ascii="Times New Roman" w:hAnsi="Times New Roman" w:eastAsia="Times New Roman" w:cs="Times New Roman"/>
          <w:color w:val="000000"/>
          <w:sz w:val="24"/>
          <w:szCs w:val="24"/>
          <w:rtl w:val="0"/>
        </w:rPr>
        <w:t xml:space="preserve">: Summary of the monoamines and metabolites levels in the brain of WT and mutant fish. NA, DA, 5-HT, DOPAC, 5HIAA, HVA and 3MT were expressed in ng per mg of protein, and the turnover expressed as the ratio between metabolites and monoamines. Mean±SEM, the number of analyzed brains is indicated in each cell. Values significantly different from controls are in bold.</w:t>
      </w: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2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 w:rsidRPr="00000000" w:rsidDel="00000000" w:rsidR="00000000">
        <w:rPr>
          <w:rtl w:val="0"/>
        </w:rPr>
      </w:r>
    </w:p>
    <w:tbl>
      <w:tblPr>
        <w:tblStyle w:val="Table1"/>
        <w:tblW w:w="9026.000000000002" w:type="dxa"/>
        <w:jc w:val="left"/>
        <w:tblLayout w:type="fixed"/>
        <w:tblLook w:val="0400"/>
      </w:tblPr>
      <w:tblGrid>
        <w:gridCol w:w="3218"/>
        <w:gridCol w:w="1452"/>
        <w:gridCol w:w="1452"/>
        <w:gridCol w:w="1452"/>
        <w:gridCol w:w="1452"/>
        <w:tblGridChange w:id="0">
          <w:tblGrid>
            <w:gridCol w:w="3218"/>
            <w:gridCol w:w="1452"/>
            <w:gridCol w:w="1452"/>
            <w:gridCol w:w="1452"/>
            <w:gridCol w:w="1452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0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WT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Mutant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08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76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Female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Male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Female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Male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Noradrenaline (NA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0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Genotype effect: 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2.17366; p=0.14039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Sex effect: 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14444; p=0.7039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Interaction genotype*sex: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00398; p=0.949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 w:rsidRPr="00000000" w:rsidR="00000000" w:rsidDel="00000000" w:rsidP="00000000" w:rsidRDefault="00000000" w14:paraId="00000014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11.44±1.9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15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 w:rsidRPr="00000000" w:rsidR="00000000" w:rsidDel="00000000" w:rsidP="00000000" w:rsidRDefault="00000000" w14:paraId="00000016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11.77±1.95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17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 w:rsidRPr="00000000" w:rsidR="00000000" w:rsidDel="00000000" w:rsidP="00000000" w:rsidRDefault="00000000" w14:paraId="00000018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14.17±1.8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19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 w:rsidRPr="00000000" w:rsidR="00000000" w:rsidDel="00000000" w:rsidP="00000000" w:rsidRDefault="00000000" w14:paraId="0000001A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14.64±1.88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1B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Dopamine (DA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1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Genotype effect: 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1.32985; p=0.24883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Sex effect: 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27692; p=0.59873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Interaction genotype*sex: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07842; p=0.7794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23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2.24±0.45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4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25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2.41±0.53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6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27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1.82±0.45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8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29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2.22±0.43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A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Serotonin (5-HT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Genotype effect: 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3222; p=0.574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Sex effect: 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5442; p=0.4658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Interaction genotype*sex: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05132; p=0.8221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32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70±0.14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33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34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85±0.18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35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36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64±0.17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37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38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73±0.15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39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DOPAC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3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Genotype effect: 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15534; p=0.69349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Sex effect: 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67009; p=0.41302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Interaction genotype*sex: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21308; p=0.6443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41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36±0.05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2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43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43±0.08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4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45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40±0.1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6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47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50±0.1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8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5HIAA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Genotype effect: 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3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000805; p=0.09775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Sex effect: 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3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000609; p=0.9383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Interaction genotype*sex: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3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1022; p=0.751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50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45±0.11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1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52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47±0.08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3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54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47±0.08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5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56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44±0.07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7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HVA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Genotype effect: 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0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1.41814; p=0.23371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Sex effect: 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0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6115; p=0.43422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Interaction genotype*sex: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0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09702; p=0.7554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5F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25±0.05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0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61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26±0.06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2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63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38±0.09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4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65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28±0.05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6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3MT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Genotype effect: 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1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125; p=0.72371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Sex effect: 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1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1021; p=0.74934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Interaction genotype*sex: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1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5.8202; p=0.0158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6E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54±0.09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F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70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1.03±0.22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71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72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1.14±0.28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73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74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66±0.16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75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5HIAA/5-HT ratio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Genotype effect: 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3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01823; p=0.8926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Sex effect: 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3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33044; p=0.5654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Interaction genotype*sex: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3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36514; p=0.5456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7D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61±0.06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7E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7F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63±0.06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80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81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2.66±1.68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82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83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1.82±1.26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84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DOPAC/DA ratio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8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Genotype effect: 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000213; p=0.98835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Sex effect: 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167521; p=0.68232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Interaction genotype*sex: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4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017511; p=0.8947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8C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20±0.03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8D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8E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22±0.04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8F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90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1.37±1.01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91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92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73±0.5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93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HVA/DA ratio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9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Genotype effect: 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0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24661; p=0.61947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Sex effect: 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0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04389; p=0.83405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Interaction genotype*sex: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0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71597; p=0.3974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9B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12±0.02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9C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9D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13±0.02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9E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9F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1.49±1.1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0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A1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35±0.24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2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10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color w:val="000000"/>
                <w:sz w:val="24"/>
                <w:szCs w:val="24"/>
                <w:rtl w:val="0"/>
              </w:rPr>
              <w:t xml:space="preserve">3MT/DA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Genotype effect: 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1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2832; p=0.59459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Sex effect: 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1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0.0218; p=0.88265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Interaction genotype*sex: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F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  <w:rtl w:val="0"/>
              </w:rPr>
              <w:t xml:space="preserve">(1,31)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=5.5623; p=0.0183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AA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30±0.06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B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AC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0.66±0.22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D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AE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4.02±2.97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F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Pr="00000000" w:rsidR="00000000" w:rsidDel="00000000" w:rsidP="00000000" w:rsidRDefault="00000000" w14:paraId="000000B0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1.13±0.89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B1">
            <w:pPr>
              <w:spacing w:before="380" w:after="380" w:line="240" w:lineRule="auto"/>
              <w:ind w:left="140" w:right="140"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N=9</w:t>
            </w:r>
            <w:r w:rsidRPr="00000000" w:rsidDel="00000000" w:rsidR="00000000">
              <w:rPr>
                <w:rtl w:val="0"/>
              </w:rPr>
            </w:r>
          </w:p>
        </w:tc>
      </w:tr>
    </w:tbl>
    <w:p w:rsidRPr="00000000" w:rsidR="00000000" w:rsidDel="00000000" w:rsidP="00000000" w:rsidRDefault="00000000" w14:paraId="000000B2">
      <w:pPr>
        <w:rPr/>
      </w:pPr>
      <w:r w:rsidRPr="00000000" w:rsidDel="00000000" w:rsidR="00000000">
        <w:rPr>
          <w:rtl w:val="0"/>
        </w:rPr>
      </w:r>
    </w:p>
    <w:sectPr>
      <w:pgSz w:w="11906" w:h="16838" w:orient="portrait"/>
      <w:pgMar w:top="1417" w:right="1417" w:bottom="1417" w:lef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fr-FR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D132A9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fr-F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sgK8cSYRtbVDaCOdeQNH54lQog==">CgMxLjA4AHIhMS14Rm8wU2FyNHdGN2F3LUh0bUZoaDFVMWF3ZTkxamo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10:23:00Z</dcterms:created>
  <dc:creator>Cassandra Malleret</dc:creator>
</cp:coreProperties>
</file>